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EE9C4D" w14:textId="7E672F25" w:rsidR="00B13F6F" w:rsidRPr="00E86633" w:rsidRDefault="00B13F6F" w:rsidP="00E86633">
      <w:pPr>
        <w:widowControl w:val="0"/>
        <w:autoSpaceDE w:val="0"/>
        <w:autoSpaceDN w:val="0"/>
        <w:adjustRightInd w:val="0"/>
        <w:spacing w:line="240" w:lineRule="auto"/>
        <w:rPr>
          <w:rFonts w:ascii="Arial" w:eastAsiaTheme="minorEastAsia" w:hAnsi="Arial" w:cs="Arial"/>
          <w:szCs w:val="24"/>
          <w:lang w:val="en-US"/>
        </w:rPr>
      </w:pPr>
      <w:r w:rsidRPr="007813FA">
        <w:rPr>
          <w:rFonts w:ascii="Arial" w:hAnsi="Arial" w:cs="Arial"/>
          <w:b/>
          <w:szCs w:val="24"/>
          <w:lang w:val="en-US"/>
        </w:rPr>
        <w:t>Table S</w:t>
      </w:r>
      <w:r w:rsidR="00FD4FE2">
        <w:rPr>
          <w:rFonts w:ascii="Arial" w:hAnsi="Arial" w:cs="Arial"/>
          <w:b/>
          <w:szCs w:val="24"/>
          <w:lang w:val="en-US"/>
        </w:rPr>
        <w:t>2</w:t>
      </w:r>
      <w:r w:rsidR="00E86633" w:rsidRPr="007813FA">
        <w:rPr>
          <w:rFonts w:ascii="Arial" w:hAnsi="Arial" w:cs="Arial"/>
          <w:b/>
          <w:szCs w:val="24"/>
          <w:lang w:val="en-US"/>
        </w:rPr>
        <w:t>.</w:t>
      </w:r>
      <w:r w:rsidRPr="00E86633">
        <w:rPr>
          <w:rFonts w:ascii="Arial" w:hAnsi="Arial" w:cs="Arial"/>
          <w:szCs w:val="24"/>
          <w:lang w:val="en-US"/>
        </w:rPr>
        <w:t xml:space="preserve"> </w:t>
      </w:r>
      <w:r w:rsidR="00E86633" w:rsidRPr="00E86633">
        <w:rPr>
          <w:rFonts w:ascii="Arial" w:eastAsiaTheme="minorEastAsia" w:hAnsi="Arial" w:cs="Arial"/>
          <w:szCs w:val="24"/>
          <w:lang w:val="en-US"/>
        </w:rPr>
        <w:t xml:space="preserve">ANOVA results (F, P, and </w:t>
      </w:r>
      <w:r w:rsidR="00E86633" w:rsidRPr="00E86633">
        <w:rPr>
          <w:rFonts w:ascii="Symbol" w:hAnsi="Symbol"/>
          <w:iCs/>
          <w:lang w:val="en-US"/>
        </w:rPr>
        <w:t></w:t>
      </w:r>
      <w:r w:rsidR="00E86633" w:rsidRPr="00E86633">
        <w:rPr>
          <w:iCs/>
          <w:vertAlign w:val="superscript"/>
          <w:lang w:val="en-US"/>
        </w:rPr>
        <w:t></w:t>
      </w:r>
      <w:r w:rsidR="00E86633" w:rsidRPr="00E86633">
        <w:rPr>
          <w:rFonts w:ascii="Arial" w:eastAsiaTheme="minorEastAsia" w:hAnsi="Arial" w:cs="Arial"/>
          <w:szCs w:val="24"/>
          <w:lang w:val="en-US"/>
        </w:rPr>
        <w:t xml:space="preserve"> values) for strength of </w:t>
      </w:r>
      <w:r w:rsidR="00E86633" w:rsidRPr="007062DE">
        <w:rPr>
          <w:rFonts w:ascii="Arial" w:eastAsiaTheme="minorEastAsia" w:hAnsi="Arial" w:cs="Arial"/>
          <w:i/>
          <w:szCs w:val="24"/>
          <w:lang w:val="en-US"/>
        </w:rPr>
        <w:t>ACI</w:t>
      </w:r>
      <w:r w:rsidR="00E86633" w:rsidRPr="00E86633">
        <w:rPr>
          <w:rFonts w:ascii="Arial" w:eastAsiaTheme="minorEastAsia" w:hAnsi="Arial" w:cs="Arial"/>
          <w:szCs w:val="24"/>
          <w:lang w:val="en-US"/>
        </w:rPr>
        <w:t xml:space="preserve"> and </w:t>
      </w:r>
      <w:bookmarkStart w:id="0" w:name="_GoBack"/>
      <w:r w:rsidR="00E86633" w:rsidRPr="007062DE">
        <w:rPr>
          <w:rFonts w:ascii="Arial" w:eastAsiaTheme="minorEastAsia" w:hAnsi="Arial" w:cs="Arial"/>
          <w:i/>
          <w:szCs w:val="24"/>
          <w:lang w:val="en-US"/>
        </w:rPr>
        <w:t>PSI</w:t>
      </w:r>
      <w:r w:rsidR="00E86633" w:rsidRPr="00E86633">
        <w:rPr>
          <w:rFonts w:ascii="Arial" w:eastAsiaTheme="minorEastAsia" w:hAnsi="Arial" w:cs="Arial"/>
          <w:szCs w:val="24"/>
          <w:lang w:val="en-US"/>
        </w:rPr>
        <w:t xml:space="preserve"> </w:t>
      </w:r>
      <w:bookmarkEnd w:id="0"/>
      <w:r w:rsidR="00E86633" w:rsidRPr="00E86633">
        <w:rPr>
          <w:rFonts w:ascii="Arial" w:eastAsiaTheme="minorEastAsia" w:hAnsi="Arial" w:cs="Arial"/>
          <w:szCs w:val="24"/>
          <w:lang w:val="en-US"/>
        </w:rPr>
        <w:t xml:space="preserve">measures </w:t>
      </w:r>
      <w:r w:rsidR="00E86633">
        <w:rPr>
          <w:rFonts w:ascii="Arial" w:eastAsiaTheme="minorEastAsia" w:hAnsi="Arial" w:cs="Arial"/>
          <w:szCs w:val="24"/>
          <w:lang w:val="en-US"/>
        </w:rPr>
        <w:t xml:space="preserve">calculated for </w:t>
      </w:r>
      <w:proofErr w:type="spellStart"/>
      <w:r w:rsidR="00E86633">
        <w:rPr>
          <w:rFonts w:ascii="Arial" w:eastAsiaTheme="minorEastAsia" w:hAnsi="Arial" w:cs="Arial"/>
          <w:szCs w:val="24"/>
          <w:lang w:val="en-US"/>
        </w:rPr>
        <w:t>hyperbrain</w:t>
      </w:r>
      <w:proofErr w:type="spellEnd"/>
      <w:r w:rsidR="00E86633">
        <w:rPr>
          <w:rFonts w:ascii="Arial" w:eastAsiaTheme="minorEastAsia" w:hAnsi="Arial" w:cs="Arial"/>
          <w:szCs w:val="24"/>
          <w:lang w:val="en-US"/>
        </w:rPr>
        <w:t xml:space="preserve">, </w:t>
      </w:r>
      <w:proofErr w:type="spellStart"/>
      <w:r w:rsidR="00E86633">
        <w:rPr>
          <w:rFonts w:ascii="Arial" w:eastAsiaTheme="minorEastAsia" w:hAnsi="Arial" w:cs="Arial"/>
          <w:szCs w:val="24"/>
          <w:lang w:val="en-US"/>
        </w:rPr>
        <w:t>intrabrain</w:t>
      </w:r>
      <w:proofErr w:type="spellEnd"/>
      <w:r w:rsidR="00E86633">
        <w:rPr>
          <w:rFonts w:ascii="Arial" w:eastAsiaTheme="minorEastAsia" w:hAnsi="Arial" w:cs="Arial"/>
          <w:szCs w:val="24"/>
          <w:lang w:val="en-US"/>
        </w:rPr>
        <w:t xml:space="preserve"> and interbrain connections.</w:t>
      </w:r>
    </w:p>
    <w:p w14:paraId="11EF0014" w14:textId="77777777" w:rsidR="00B13F6F" w:rsidRDefault="00B13F6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1228"/>
        <w:gridCol w:w="1228"/>
        <w:gridCol w:w="1229"/>
        <w:gridCol w:w="1229"/>
        <w:gridCol w:w="1228"/>
        <w:gridCol w:w="1229"/>
      </w:tblGrid>
      <w:tr w:rsidR="00B13F6F" w:rsidRPr="00C72E31" w14:paraId="65EC3C05" w14:textId="77777777" w:rsidTr="00253C3F"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E2CB65" w14:textId="77777777" w:rsidR="00D12376" w:rsidRPr="00D12376" w:rsidRDefault="00D12376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Effects (</w:t>
            </w:r>
            <w:proofErr w:type="spellStart"/>
            <w:r w:rsidRPr="00D12376">
              <w:rPr>
                <w:sz w:val="20"/>
                <w:lang w:val="en-US"/>
              </w:rPr>
              <w:t>df</w:t>
            </w:r>
            <w:proofErr w:type="spellEnd"/>
            <w:r w:rsidRPr="00D12376">
              <w:rPr>
                <w:sz w:val="20"/>
                <w:lang w:val="en-US"/>
              </w:rPr>
              <w:t>)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A1AA25" w14:textId="77777777" w:rsidR="00B13F6F" w:rsidRPr="007062DE" w:rsidRDefault="00B13F6F" w:rsidP="00D12376">
            <w:pPr>
              <w:pStyle w:val="LEGEND"/>
              <w:spacing w:after="0" w:line="360" w:lineRule="auto"/>
              <w:jc w:val="center"/>
              <w:rPr>
                <w:i/>
                <w:sz w:val="20"/>
                <w:lang w:val="en-US"/>
              </w:rPr>
            </w:pPr>
            <w:r w:rsidRPr="007062DE">
              <w:rPr>
                <w:i/>
                <w:sz w:val="20"/>
                <w:lang w:val="en-US"/>
              </w:rPr>
              <w:t>ACI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094016" w14:textId="77777777" w:rsidR="00B13F6F" w:rsidRPr="007062DE" w:rsidRDefault="00B13F6F" w:rsidP="00D12376">
            <w:pPr>
              <w:pStyle w:val="LEGEND"/>
              <w:spacing w:after="0" w:line="360" w:lineRule="auto"/>
              <w:jc w:val="center"/>
              <w:rPr>
                <w:i/>
                <w:sz w:val="20"/>
                <w:lang w:val="en-US"/>
              </w:rPr>
            </w:pPr>
            <w:r w:rsidRPr="007062DE">
              <w:rPr>
                <w:i/>
                <w:sz w:val="20"/>
                <w:lang w:val="en-US"/>
              </w:rPr>
              <w:t>PSI</w:t>
            </w:r>
          </w:p>
        </w:tc>
      </w:tr>
      <w:tr w:rsidR="00B13F6F" w:rsidRPr="00C72E31" w14:paraId="1532A432" w14:textId="77777777" w:rsidTr="00253C3F"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C77637" w14:textId="77777777" w:rsidR="00B13F6F" w:rsidRPr="00D12376" w:rsidRDefault="00B13F6F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0EF320" w14:textId="77777777" w:rsidR="00D12376" w:rsidRPr="00D12376" w:rsidRDefault="00B13F6F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F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91CF9E" w14:textId="77777777" w:rsidR="00B13F6F" w:rsidRPr="00D12376" w:rsidRDefault="00B13F6F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P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D6B4B2" w14:textId="77777777" w:rsidR="00B13F6F" w:rsidRPr="00D12376" w:rsidRDefault="00B13F6F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rFonts w:ascii="Symbol" w:hAnsi="Symbol"/>
                <w:iCs/>
                <w:lang w:val="en-US"/>
              </w:rPr>
              <w:t></w:t>
            </w:r>
            <w:r w:rsidRPr="00D12376">
              <w:rPr>
                <w:iCs/>
                <w:vertAlign w:val="superscript"/>
                <w:lang w:val="en-US"/>
              </w:rPr>
              <w:t>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DED167" w14:textId="77777777" w:rsidR="00B13F6F" w:rsidRPr="00D12376" w:rsidRDefault="00B13F6F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F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1433DD" w14:textId="77777777" w:rsidR="00B13F6F" w:rsidRPr="00D12376" w:rsidRDefault="00B13F6F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P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1657CA" w14:textId="77777777" w:rsidR="00B13F6F" w:rsidRPr="00D12376" w:rsidRDefault="00B13F6F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rFonts w:ascii="Symbol" w:hAnsi="Symbol"/>
                <w:iCs/>
                <w:lang w:val="en-US"/>
              </w:rPr>
              <w:t></w:t>
            </w:r>
            <w:r w:rsidRPr="00D12376">
              <w:rPr>
                <w:iCs/>
                <w:vertAlign w:val="superscript"/>
                <w:lang w:val="en-US"/>
              </w:rPr>
              <w:t></w:t>
            </w:r>
          </w:p>
        </w:tc>
      </w:tr>
      <w:tr w:rsidR="00B13F6F" w:rsidRPr="00C72E31" w14:paraId="56CE3CC6" w14:textId="77777777" w:rsidTr="00253C3F">
        <w:tc>
          <w:tcPr>
            <w:tcW w:w="872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D1D466" w14:textId="02E738D8" w:rsidR="00B13F6F" w:rsidRPr="00D12376" w:rsidRDefault="00E86633" w:rsidP="00D12376">
            <w:pPr>
              <w:pStyle w:val="LEGEND"/>
              <w:spacing w:after="0" w:line="360" w:lineRule="auto"/>
              <w:jc w:val="center"/>
              <w:rPr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Hyperbrain</w:t>
            </w:r>
            <w:proofErr w:type="spellEnd"/>
            <w:r>
              <w:rPr>
                <w:sz w:val="20"/>
                <w:lang w:val="en-US"/>
              </w:rPr>
              <w:t xml:space="preserve"> connections</w:t>
            </w:r>
          </w:p>
        </w:tc>
      </w:tr>
      <w:tr w:rsidR="00B925F5" w:rsidRPr="00C72E31" w14:paraId="01158F6A" w14:textId="77777777" w:rsidTr="00253C3F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0F62F" w14:textId="77777777" w:rsidR="001918F2" w:rsidRDefault="00AD5575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B</w:t>
            </w:r>
            <w:r w:rsidR="00B925F5" w:rsidRPr="00D12376">
              <w:rPr>
                <w:sz w:val="20"/>
                <w:lang w:val="en-US"/>
              </w:rPr>
              <w:t xml:space="preserve"> </w:t>
            </w:r>
          </w:p>
          <w:p w14:paraId="40FE4B1A" w14:textId="3FD70E66" w:rsidR="001918F2" w:rsidRPr="00D12376" w:rsidRDefault="00B925F5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(4,56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3EFBF" w14:textId="77777777" w:rsidR="00B925F5" w:rsidRPr="00D12376" w:rsidRDefault="00B925F5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9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16148" w14:textId="77777777" w:rsidR="00B925F5" w:rsidRPr="00D12376" w:rsidRDefault="00B925F5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0.</w:t>
            </w:r>
            <w:r>
              <w:rPr>
                <w:sz w:val="20"/>
                <w:lang w:val="en-US"/>
              </w:rPr>
              <w:t>02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DDA67" w14:textId="77777777" w:rsidR="00B925F5" w:rsidRPr="00D12376" w:rsidRDefault="00B925F5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0.</w:t>
            </w:r>
            <w:r>
              <w:rPr>
                <w:sz w:val="20"/>
                <w:lang w:val="en-US"/>
              </w:rPr>
              <w:t>2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073B0" w14:textId="62BB7615" w:rsidR="00B925F5" w:rsidRPr="00D12376" w:rsidRDefault="00B925F5" w:rsidP="00B925F5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2.7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311B6" w14:textId="45AB8F8A" w:rsidR="00B925F5" w:rsidRPr="00D12376" w:rsidRDefault="00B925F5" w:rsidP="00B925F5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0.</w:t>
            </w:r>
            <w:r>
              <w:rPr>
                <w:sz w:val="20"/>
                <w:lang w:val="en-US"/>
              </w:rPr>
              <w:t>0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B46BC" w14:textId="0000997E" w:rsidR="00B925F5" w:rsidRPr="00D12376" w:rsidRDefault="00B925F5" w:rsidP="00B925F5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0.</w:t>
            </w:r>
            <w:r>
              <w:rPr>
                <w:sz w:val="20"/>
                <w:lang w:val="en-US"/>
              </w:rPr>
              <w:t>87</w:t>
            </w:r>
          </w:p>
        </w:tc>
      </w:tr>
      <w:tr w:rsidR="00B925F5" w:rsidRPr="00C72E31" w14:paraId="63DE6712" w14:textId="77777777" w:rsidTr="00253C3F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B8550" w14:textId="77777777" w:rsidR="00B925F5" w:rsidRPr="00D12376" w:rsidRDefault="00B925F5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 xml:space="preserve">Site </w:t>
            </w:r>
          </w:p>
          <w:p w14:paraId="27A6238F" w14:textId="77777777" w:rsidR="00B925F5" w:rsidRPr="00D12376" w:rsidRDefault="00B925F5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(2,2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EED98" w14:textId="0F24D4C0" w:rsidR="00B925F5" w:rsidRPr="00D12376" w:rsidRDefault="00B925F5" w:rsidP="00964805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</w:t>
            </w:r>
            <w:r w:rsidRPr="00D12376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7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DAABB" w14:textId="77777777" w:rsidR="00B925F5" w:rsidRPr="00D12376" w:rsidRDefault="00B925F5" w:rsidP="00964805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0.0</w:t>
            </w:r>
            <w:r>
              <w:rPr>
                <w:sz w:val="20"/>
                <w:lang w:val="en-US"/>
              </w:rPr>
              <w:t>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BCD92" w14:textId="77777777" w:rsidR="00B925F5" w:rsidRPr="00D12376" w:rsidRDefault="00B925F5" w:rsidP="00964805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0.</w:t>
            </w:r>
            <w:r>
              <w:rPr>
                <w:sz w:val="20"/>
                <w:lang w:val="en-US"/>
              </w:rPr>
              <w:t>5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A1F0D" w14:textId="5236120A" w:rsidR="00B925F5" w:rsidRPr="00D12376" w:rsidRDefault="00B925F5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</w:t>
            </w:r>
            <w:r w:rsidRPr="00D12376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7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5F45D" w14:textId="7793FBC1" w:rsidR="00B925F5" w:rsidRPr="00D12376" w:rsidRDefault="00B925F5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0.0</w:t>
            </w:r>
            <w:r>
              <w:rPr>
                <w:sz w:val="20"/>
                <w:lang w:val="en-US"/>
              </w:rPr>
              <w:t>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C7EEF" w14:textId="18C41C3B" w:rsidR="00B925F5" w:rsidRPr="00D12376" w:rsidRDefault="00B925F5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0.</w:t>
            </w:r>
            <w:r>
              <w:rPr>
                <w:sz w:val="20"/>
                <w:lang w:val="en-US"/>
              </w:rPr>
              <w:t>51</w:t>
            </w:r>
          </w:p>
        </w:tc>
      </w:tr>
      <w:tr w:rsidR="00B925F5" w:rsidRPr="00C72E31" w14:paraId="7EA62936" w14:textId="77777777" w:rsidTr="00253C3F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50BFB" w14:textId="2791AA17" w:rsidR="00B925F5" w:rsidRPr="00D12376" w:rsidRDefault="00B925F5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F</w:t>
            </w:r>
            <w:r w:rsidR="00AD5575">
              <w:rPr>
                <w:sz w:val="20"/>
                <w:lang w:val="en-US"/>
              </w:rPr>
              <w:t>B</w:t>
            </w:r>
            <w:r w:rsidRPr="00D12376">
              <w:rPr>
                <w:sz w:val="20"/>
                <w:lang w:val="en-US"/>
              </w:rPr>
              <w:t xml:space="preserve"> x S (8,112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99259" w14:textId="130278A8" w:rsidR="00B925F5" w:rsidRPr="00D12376" w:rsidRDefault="00B925F5" w:rsidP="00964805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</w:t>
            </w:r>
            <w:r w:rsidRPr="00D12376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8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024F7" w14:textId="77777777" w:rsidR="00B925F5" w:rsidRPr="00D12376" w:rsidRDefault="00B925F5" w:rsidP="00964805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0.</w:t>
            </w:r>
            <w:r>
              <w:rPr>
                <w:sz w:val="20"/>
                <w:lang w:val="en-US"/>
              </w:rPr>
              <w:t>0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70042" w14:textId="77777777" w:rsidR="00B925F5" w:rsidRPr="00D12376" w:rsidRDefault="00B925F5" w:rsidP="00964805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0. 6</w:t>
            </w:r>
            <w:r>
              <w:rPr>
                <w:sz w:val="20"/>
                <w:lang w:val="en-US"/>
              </w:rPr>
              <w:t>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1A65D" w14:textId="77EDF232" w:rsidR="00B925F5" w:rsidRPr="00D12376" w:rsidRDefault="00B925F5" w:rsidP="00B925F5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</w:t>
            </w:r>
            <w:r w:rsidRPr="00D12376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1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81514" w14:textId="2370F4AA" w:rsidR="00B925F5" w:rsidRPr="00D12376" w:rsidRDefault="00B925F5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0.</w:t>
            </w:r>
            <w:r>
              <w:rPr>
                <w:sz w:val="20"/>
                <w:lang w:val="en-US"/>
              </w:rPr>
              <w:t>0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D6B32" w14:textId="5D39CCDD" w:rsidR="00B925F5" w:rsidRPr="00D12376" w:rsidRDefault="00B925F5" w:rsidP="00B925F5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0. 6</w:t>
            </w:r>
            <w:r>
              <w:rPr>
                <w:sz w:val="20"/>
                <w:lang w:val="en-US"/>
              </w:rPr>
              <w:t>5</w:t>
            </w:r>
          </w:p>
        </w:tc>
      </w:tr>
      <w:tr w:rsidR="00B925F5" w:rsidRPr="00C72E31" w14:paraId="04B98991" w14:textId="77777777" w:rsidTr="00253C3F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80AD5" w14:textId="0345CB37" w:rsidR="00B925F5" w:rsidRPr="00D12376" w:rsidRDefault="00B925F5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F</w:t>
            </w:r>
            <w:r w:rsidR="00AD5575">
              <w:rPr>
                <w:sz w:val="20"/>
                <w:lang w:val="en-US"/>
              </w:rPr>
              <w:t>B</w:t>
            </w:r>
            <w:r w:rsidRPr="00D12376">
              <w:rPr>
                <w:sz w:val="20"/>
                <w:lang w:val="en-US"/>
              </w:rPr>
              <w:t xml:space="preserve"> x S x G (8,112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45DED" w14:textId="77777777" w:rsidR="00B925F5" w:rsidRPr="00D12376" w:rsidRDefault="00B925F5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9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4310E" w14:textId="7519C2CD" w:rsidR="00B925F5" w:rsidRPr="00D12376" w:rsidRDefault="00B925F5" w:rsidP="00660B3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  <w:r w:rsidR="00660B36">
              <w:rPr>
                <w:sz w:val="20"/>
                <w:lang w:val="en-US"/>
              </w:rPr>
              <w:t>2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AA566" w14:textId="77777777" w:rsidR="00B925F5" w:rsidRPr="00D12376" w:rsidRDefault="00B925F5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8268D" w14:textId="60EAD1C7" w:rsidR="00B925F5" w:rsidRPr="00D12376" w:rsidRDefault="00B925F5" w:rsidP="00B925F5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8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BC9AA" w14:textId="3355388F" w:rsidR="00B925F5" w:rsidRPr="00D12376" w:rsidRDefault="00B925F5" w:rsidP="00B925F5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2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43B73" w14:textId="72F8D55E" w:rsidR="00B925F5" w:rsidRPr="00D12376" w:rsidRDefault="00B925F5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2</w:t>
            </w:r>
          </w:p>
        </w:tc>
      </w:tr>
      <w:tr w:rsidR="00B925F5" w:rsidRPr="00C72E31" w14:paraId="040BB965" w14:textId="77777777" w:rsidTr="00253C3F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F2A89" w14:textId="244B9953" w:rsidR="00B925F5" w:rsidRPr="00D12376" w:rsidRDefault="00B925F5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F</w:t>
            </w:r>
            <w:r w:rsidR="00AD5575">
              <w:rPr>
                <w:sz w:val="20"/>
                <w:lang w:val="en-US"/>
              </w:rPr>
              <w:t>B</w:t>
            </w:r>
            <w:r w:rsidRPr="00D12376">
              <w:rPr>
                <w:sz w:val="20"/>
                <w:lang w:val="en-US"/>
              </w:rPr>
              <w:t xml:space="preserve"> x PC x G (8,112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F9FB6" w14:textId="77777777" w:rsidR="00B925F5" w:rsidRPr="00D12376" w:rsidRDefault="00B925F5" w:rsidP="00964805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6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EF011" w14:textId="77777777" w:rsidR="00B925F5" w:rsidRPr="00D12376" w:rsidRDefault="00B925F5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CAC33" w14:textId="77777777" w:rsidR="00B925F5" w:rsidRPr="00D12376" w:rsidRDefault="00B925F5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6C2EB" w14:textId="36D784A5" w:rsidR="00B925F5" w:rsidRPr="00D12376" w:rsidRDefault="00660B36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</w:t>
            </w:r>
            <w:r w:rsidR="00B925F5">
              <w:rPr>
                <w:sz w:val="20"/>
                <w:lang w:val="en-US"/>
              </w:rPr>
              <w:t>8</w:t>
            </w:r>
            <w:r>
              <w:rPr>
                <w:sz w:val="20"/>
                <w:lang w:val="en-US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09986" w14:textId="5CB641F5" w:rsidR="00B925F5" w:rsidRPr="00D12376" w:rsidRDefault="00B925F5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E6F96" w14:textId="570D46F1" w:rsidR="00B925F5" w:rsidRPr="00D12376" w:rsidRDefault="00B925F5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1</w:t>
            </w:r>
          </w:p>
        </w:tc>
      </w:tr>
      <w:tr w:rsidR="00B13F6F" w:rsidRPr="00C72E31" w14:paraId="6F395F42" w14:textId="77777777" w:rsidTr="00253C3F">
        <w:tc>
          <w:tcPr>
            <w:tcW w:w="872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3FA62" w14:textId="23701314" w:rsidR="00B13F6F" w:rsidRPr="00D12376" w:rsidRDefault="00E86633" w:rsidP="00D12376">
            <w:pPr>
              <w:pStyle w:val="LEGEND"/>
              <w:spacing w:after="0" w:line="360" w:lineRule="auto"/>
              <w:jc w:val="center"/>
              <w:rPr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Intrabrain</w:t>
            </w:r>
            <w:proofErr w:type="spellEnd"/>
            <w:r>
              <w:rPr>
                <w:sz w:val="20"/>
                <w:lang w:val="en-US"/>
              </w:rPr>
              <w:t xml:space="preserve"> connections</w:t>
            </w:r>
          </w:p>
        </w:tc>
      </w:tr>
      <w:tr w:rsidR="00683477" w:rsidRPr="00C72E31" w14:paraId="16DBF28D" w14:textId="77777777" w:rsidTr="00253C3F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16E63" w14:textId="77777777" w:rsidR="001918F2" w:rsidRDefault="00AD5575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B</w:t>
            </w:r>
            <w:r w:rsidR="00683477" w:rsidRPr="00D12376">
              <w:rPr>
                <w:sz w:val="20"/>
                <w:lang w:val="en-US"/>
              </w:rPr>
              <w:t xml:space="preserve"> </w:t>
            </w:r>
          </w:p>
          <w:p w14:paraId="07086921" w14:textId="2724D430" w:rsidR="001918F2" w:rsidRPr="00D12376" w:rsidRDefault="00683477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(4,56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5DE18" w14:textId="7E556154" w:rsidR="00683477" w:rsidRPr="00D12376" w:rsidRDefault="00683477" w:rsidP="00683477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0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62705" w14:textId="5558CE74" w:rsidR="00683477" w:rsidRPr="00D12376" w:rsidRDefault="00683477" w:rsidP="00683477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0.</w:t>
            </w:r>
            <w:r>
              <w:rPr>
                <w:sz w:val="20"/>
                <w:lang w:val="en-US"/>
              </w:rPr>
              <w:t>04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3BEAA" w14:textId="382CAB6F" w:rsidR="00683477" w:rsidRPr="00D12376" w:rsidRDefault="00683477" w:rsidP="00683477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0.</w:t>
            </w:r>
            <w:r>
              <w:rPr>
                <w:sz w:val="20"/>
                <w:lang w:val="en-US"/>
              </w:rPr>
              <w:t>2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63D0D" w14:textId="25BFE751" w:rsidR="00683477" w:rsidRPr="00D12376" w:rsidRDefault="00683477" w:rsidP="00683477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.0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0E587" w14:textId="58D46599" w:rsidR="00683477" w:rsidRPr="00D12376" w:rsidRDefault="00683477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0.</w:t>
            </w:r>
            <w:r>
              <w:rPr>
                <w:sz w:val="20"/>
                <w:lang w:val="en-US"/>
              </w:rPr>
              <w:t>0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24E20" w14:textId="6B8D3DB6" w:rsidR="00683477" w:rsidRPr="00D12376" w:rsidRDefault="00683477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0.</w:t>
            </w:r>
            <w:r>
              <w:rPr>
                <w:sz w:val="20"/>
                <w:lang w:val="en-US"/>
              </w:rPr>
              <w:t>56</w:t>
            </w:r>
          </w:p>
        </w:tc>
      </w:tr>
      <w:tr w:rsidR="00683477" w:rsidRPr="00C72E31" w14:paraId="6CC08052" w14:textId="77777777" w:rsidTr="00253C3F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7258B" w14:textId="77777777" w:rsidR="00683477" w:rsidRPr="00D12376" w:rsidRDefault="00683477" w:rsidP="00683477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 xml:space="preserve">Site </w:t>
            </w:r>
          </w:p>
          <w:p w14:paraId="0EF4C54C" w14:textId="5EB827E0" w:rsidR="00683477" w:rsidRPr="00D12376" w:rsidRDefault="00683477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(2,2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19F51" w14:textId="19C71FA5" w:rsidR="00683477" w:rsidRPr="00D12376" w:rsidRDefault="00683477" w:rsidP="00683477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</w:t>
            </w:r>
            <w:r w:rsidRPr="00D12376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8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9D4CB" w14:textId="22A165FA" w:rsidR="00683477" w:rsidRPr="00D12376" w:rsidRDefault="00683477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0.0</w:t>
            </w:r>
            <w:r>
              <w:rPr>
                <w:sz w:val="20"/>
                <w:lang w:val="en-US"/>
              </w:rPr>
              <w:t>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55EF1" w14:textId="242F8941" w:rsidR="00683477" w:rsidRPr="00D12376" w:rsidRDefault="00683477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0.</w:t>
            </w:r>
            <w:r>
              <w:rPr>
                <w:sz w:val="20"/>
                <w:lang w:val="en-US"/>
              </w:rPr>
              <w:t>5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80C4F" w14:textId="7FB40DC6" w:rsidR="00683477" w:rsidRPr="00D12376" w:rsidRDefault="00683477" w:rsidP="00683477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</w:t>
            </w:r>
            <w:r w:rsidRPr="00D12376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8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CF47C" w14:textId="05D469D1" w:rsidR="00683477" w:rsidRPr="00D12376" w:rsidRDefault="00683477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0.0</w:t>
            </w:r>
            <w:r>
              <w:rPr>
                <w:sz w:val="20"/>
                <w:lang w:val="en-US"/>
              </w:rPr>
              <w:t>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C2553" w14:textId="35F1A594" w:rsidR="00683477" w:rsidRPr="00D12376" w:rsidRDefault="00683477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0.</w:t>
            </w:r>
            <w:r>
              <w:rPr>
                <w:sz w:val="20"/>
                <w:lang w:val="en-US"/>
              </w:rPr>
              <w:t>50</w:t>
            </w:r>
          </w:p>
        </w:tc>
      </w:tr>
      <w:tr w:rsidR="00683477" w:rsidRPr="00C72E31" w14:paraId="4E609229" w14:textId="77777777" w:rsidTr="00253C3F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7B936" w14:textId="39F26CFB" w:rsidR="00683477" w:rsidRPr="00D12376" w:rsidRDefault="00683477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F</w:t>
            </w:r>
            <w:r w:rsidR="00AD5575">
              <w:rPr>
                <w:sz w:val="20"/>
                <w:lang w:val="en-US"/>
              </w:rPr>
              <w:t>B</w:t>
            </w:r>
            <w:r w:rsidRPr="00D12376">
              <w:rPr>
                <w:sz w:val="20"/>
                <w:lang w:val="en-US"/>
              </w:rPr>
              <w:t xml:space="preserve"> x S (8,112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91AEB" w14:textId="5F2770BF" w:rsidR="00683477" w:rsidRPr="00D12376" w:rsidRDefault="00683477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9</w:t>
            </w:r>
            <w:r w:rsidRPr="00D12376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3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A7C17" w14:textId="7E876350" w:rsidR="00683477" w:rsidRPr="00D12376" w:rsidRDefault="00683477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0.</w:t>
            </w:r>
            <w:r>
              <w:rPr>
                <w:sz w:val="20"/>
                <w:lang w:val="en-US"/>
              </w:rPr>
              <w:t>0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76C94" w14:textId="50238269" w:rsidR="00683477" w:rsidRPr="00D12376" w:rsidRDefault="00D76597" w:rsidP="00683477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</w:t>
            </w:r>
            <w:r w:rsidR="00683477">
              <w:rPr>
                <w:sz w:val="20"/>
                <w:lang w:val="en-US"/>
              </w:rPr>
              <w:t>6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D24BC" w14:textId="477EE199" w:rsidR="00683477" w:rsidRPr="00D12376" w:rsidRDefault="00683477" w:rsidP="00683477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</w:t>
            </w:r>
            <w:r w:rsidRPr="00D12376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9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71843" w14:textId="17CA654B" w:rsidR="00683477" w:rsidRPr="00D12376" w:rsidRDefault="00683477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0.</w:t>
            </w:r>
            <w:r>
              <w:rPr>
                <w:sz w:val="20"/>
                <w:lang w:val="en-US"/>
              </w:rPr>
              <w:t>0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AA59F" w14:textId="769320C3" w:rsidR="00683477" w:rsidRPr="00D12376" w:rsidRDefault="00683477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0. 6</w:t>
            </w:r>
            <w:r>
              <w:rPr>
                <w:sz w:val="20"/>
                <w:lang w:val="en-US"/>
              </w:rPr>
              <w:t>5</w:t>
            </w:r>
          </w:p>
        </w:tc>
      </w:tr>
      <w:tr w:rsidR="00BB63EE" w:rsidRPr="00C72E31" w14:paraId="02EB24AC" w14:textId="77777777" w:rsidTr="00253C3F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E625D" w14:textId="1C09AB04" w:rsidR="00BB63EE" w:rsidRPr="00D12376" w:rsidRDefault="00BB63EE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F</w:t>
            </w:r>
            <w:r w:rsidR="00AD5575">
              <w:rPr>
                <w:sz w:val="20"/>
                <w:lang w:val="en-US"/>
              </w:rPr>
              <w:t>B</w:t>
            </w:r>
            <w:r w:rsidRPr="00D12376">
              <w:rPr>
                <w:sz w:val="20"/>
                <w:lang w:val="en-US"/>
              </w:rPr>
              <w:t xml:space="preserve"> x S x G (8,112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0729C" w14:textId="2F3CE0DD" w:rsidR="00BB63EE" w:rsidRPr="00D12376" w:rsidRDefault="00BB63EE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3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9A902" w14:textId="72AFD89A" w:rsidR="00BB63EE" w:rsidRPr="00D12376" w:rsidRDefault="00BB63EE" w:rsidP="00683477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1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57F81" w14:textId="54BD6CDE" w:rsidR="00BB63EE" w:rsidRPr="00D12376" w:rsidRDefault="00BB63EE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9402C" w14:textId="12F70767" w:rsidR="00BB63EE" w:rsidRPr="00D12376" w:rsidRDefault="00BB63EE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F9654" w14:textId="1F1735EB" w:rsidR="00BB63EE" w:rsidRPr="00D12376" w:rsidRDefault="00BB63EE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2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6CCCA" w14:textId="2EEFF267" w:rsidR="00BB63EE" w:rsidRPr="00D12376" w:rsidRDefault="00BB63EE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2</w:t>
            </w:r>
          </w:p>
        </w:tc>
      </w:tr>
      <w:tr w:rsidR="00683477" w:rsidRPr="00C72E31" w14:paraId="59D936EE" w14:textId="77777777" w:rsidTr="00253C3F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DD523" w14:textId="3359EDEF" w:rsidR="00683477" w:rsidRPr="00D12376" w:rsidRDefault="00683477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F</w:t>
            </w:r>
            <w:r w:rsidR="00AD5575">
              <w:rPr>
                <w:sz w:val="20"/>
                <w:lang w:val="en-US"/>
              </w:rPr>
              <w:t>B</w:t>
            </w:r>
            <w:r w:rsidRPr="00D12376">
              <w:rPr>
                <w:sz w:val="20"/>
                <w:lang w:val="en-US"/>
              </w:rPr>
              <w:t xml:space="preserve"> x PC x G (8,112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6A1A3" w14:textId="7D87B934" w:rsidR="00683477" w:rsidRPr="00D12376" w:rsidRDefault="00683477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5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3E938" w14:textId="16CC6A53" w:rsidR="00683477" w:rsidRPr="00D12376" w:rsidRDefault="00683477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6DEB0" w14:textId="3B17A302" w:rsidR="00683477" w:rsidRPr="00D12376" w:rsidRDefault="00683477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9DB82" w14:textId="28982EA8" w:rsidR="00683477" w:rsidRPr="00D12376" w:rsidRDefault="00BB63EE" w:rsidP="00BB63EE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</w:t>
            </w:r>
            <w:r w:rsidR="00683477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2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6CE57" w14:textId="552BFB1C" w:rsidR="00683477" w:rsidRPr="00D12376" w:rsidRDefault="00683477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6975A" w14:textId="249FF35D" w:rsidR="00683477" w:rsidRPr="00D12376" w:rsidRDefault="00683477" w:rsidP="00BB63EE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4</w:t>
            </w:r>
            <w:r w:rsidR="00BB63EE">
              <w:rPr>
                <w:sz w:val="20"/>
                <w:lang w:val="en-US"/>
              </w:rPr>
              <w:t>2</w:t>
            </w:r>
          </w:p>
        </w:tc>
      </w:tr>
      <w:tr w:rsidR="00B13F6F" w:rsidRPr="00C72E31" w14:paraId="0A061BF1" w14:textId="77777777" w:rsidTr="00253C3F">
        <w:tc>
          <w:tcPr>
            <w:tcW w:w="872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42115" w14:textId="254A622C" w:rsidR="00B13F6F" w:rsidRPr="00D12376" w:rsidRDefault="00E86633" w:rsidP="00D12376">
            <w:pPr>
              <w:pStyle w:val="LEGEND"/>
              <w:spacing w:after="0" w:line="36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terbrain connections</w:t>
            </w:r>
          </w:p>
        </w:tc>
      </w:tr>
      <w:tr w:rsidR="00D76597" w:rsidRPr="00C72E31" w14:paraId="0EF4CEFC" w14:textId="77777777" w:rsidTr="00253C3F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D9BAD" w14:textId="77777777" w:rsidR="001918F2" w:rsidRDefault="00AD5575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B</w:t>
            </w:r>
          </w:p>
          <w:p w14:paraId="276AA2F3" w14:textId="5236EFC4" w:rsidR="001918F2" w:rsidRPr="00D12376" w:rsidRDefault="00D76597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(4,56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A192C" w14:textId="79266743" w:rsidR="00D76597" w:rsidRPr="00D12376" w:rsidRDefault="00D76597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84.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47F1B" w14:textId="31E31396" w:rsidR="00D76597" w:rsidRPr="00D12376" w:rsidRDefault="00D76597" w:rsidP="00D76597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0.</w:t>
            </w:r>
            <w:r>
              <w:rPr>
                <w:sz w:val="20"/>
                <w:lang w:val="en-US"/>
              </w:rPr>
              <w:t>0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D0BA6" w14:textId="733F628A" w:rsidR="00D76597" w:rsidRPr="00D12376" w:rsidRDefault="00D76597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0.</w:t>
            </w:r>
            <w:r>
              <w:rPr>
                <w:sz w:val="20"/>
                <w:lang w:val="en-US"/>
              </w:rPr>
              <w:t>9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494CD" w14:textId="5281EE67" w:rsidR="00D76597" w:rsidRPr="00D12376" w:rsidRDefault="00D76597" w:rsidP="00D76597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55.0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D70D6" w14:textId="5B558E1E" w:rsidR="00D76597" w:rsidRPr="00D12376" w:rsidRDefault="00D76597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0.</w:t>
            </w:r>
            <w:r>
              <w:rPr>
                <w:sz w:val="20"/>
                <w:lang w:val="en-US"/>
              </w:rPr>
              <w:t>000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E9EF5" w14:textId="7087BF98" w:rsidR="00D76597" w:rsidRPr="00D12376" w:rsidRDefault="00D76597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0.</w:t>
            </w:r>
            <w:r>
              <w:rPr>
                <w:sz w:val="20"/>
                <w:lang w:val="en-US"/>
              </w:rPr>
              <w:t>98</w:t>
            </w:r>
          </w:p>
        </w:tc>
      </w:tr>
      <w:tr w:rsidR="00D76597" w:rsidRPr="00C72E31" w14:paraId="5E6AB5D2" w14:textId="77777777" w:rsidTr="00253C3F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B982A" w14:textId="77777777" w:rsidR="00D76597" w:rsidRPr="00D12376" w:rsidRDefault="00D76597" w:rsidP="00D76597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 xml:space="preserve">Site </w:t>
            </w:r>
          </w:p>
          <w:p w14:paraId="60B552F1" w14:textId="3FE97C44" w:rsidR="00D76597" w:rsidRPr="00D12376" w:rsidRDefault="00D76597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(2,2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BC6A3" w14:textId="563447AE" w:rsidR="00D76597" w:rsidRPr="00D12376" w:rsidRDefault="00D76597" w:rsidP="00D76597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  <w:r w:rsidRPr="00D12376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2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021F3" w14:textId="0407CC29" w:rsidR="00D76597" w:rsidRPr="00D12376" w:rsidRDefault="00D76597" w:rsidP="00D76597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0.0</w:t>
            </w:r>
            <w:r>
              <w:rPr>
                <w:sz w:val="20"/>
                <w:lang w:val="en-US"/>
              </w:rPr>
              <w:t>4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32CBD" w14:textId="5C48D77C" w:rsidR="00D76597" w:rsidRPr="00D12376" w:rsidRDefault="00D76597" w:rsidP="00D76597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0.</w:t>
            </w:r>
            <w:r>
              <w:rPr>
                <w:sz w:val="20"/>
                <w:lang w:val="en-US"/>
              </w:rPr>
              <w:t>2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810BF" w14:textId="471B6124" w:rsidR="00D76597" w:rsidRPr="00D12376" w:rsidRDefault="00D76597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</w:t>
            </w:r>
            <w:r w:rsidRPr="00D12376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8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7512B" w14:textId="5092340E" w:rsidR="00D76597" w:rsidRPr="00D12376" w:rsidRDefault="00D76597" w:rsidP="00D76597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1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1BA09" w14:textId="286110BC" w:rsidR="00D76597" w:rsidRPr="00D12376" w:rsidRDefault="00D76597" w:rsidP="00D76597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0.</w:t>
            </w:r>
            <w:r>
              <w:rPr>
                <w:sz w:val="20"/>
                <w:lang w:val="en-US"/>
              </w:rPr>
              <w:t>12</w:t>
            </w:r>
          </w:p>
        </w:tc>
      </w:tr>
      <w:tr w:rsidR="00D76597" w:rsidRPr="00C72E31" w14:paraId="66353C46" w14:textId="77777777" w:rsidTr="00253C3F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E2F3A" w14:textId="77369CCA" w:rsidR="00D76597" w:rsidRPr="00D12376" w:rsidRDefault="00D76597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F</w:t>
            </w:r>
            <w:r w:rsidR="00AD5575">
              <w:rPr>
                <w:sz w:val="20"/>
                <w:lang w:val="en-US"/>
              </w:rPr>
              <w:t>B</w:t>
            </w:r>
            <w:r w:rsidRPr="00D12376">
              <w:rPr>
                <w:sz w:val="20"/>
                <w:lang w:val="en-US"/>
              </w:rPr>
              <w:t xml:space="preserve"> x S (8,112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69A2B" w14:textId="73867414" w:rsidR="00D76597" w:rsidRPr="00D12376" w:rsidRDefault="00D76597" w:rsidP="00D76597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</w:t>
            </w:r>
            <w:r w:rsidRPr="00D12376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8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50BC8" w14:textId="543CC17F" w:rsidR="00D76597" w:rsidRPr="00D12376" w:rsidRDefault="00D76597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0.</w:t>
            </w:r>
            <w:r>
              <w:rPr>
                <w:sz w:val="20"/>
                <w:lang w:val="en-US"/>
              </w:rPr>
              <w:t>01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1DF48" w14:textId="2D40FB4C" w:rsidR="00D76597" w:rsidRPr="00D12376" w:rsidRDefault="00D76597" w:rsidP="00D76597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0.</w:t>
            </w:r>
            <w:r>
              <w:rPr>
                <w:sz w:val="20"/>
                <w:lang w:val="en-US"/>
              </w:rPr>
              <w:t>1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FAF04" w14:textId="404A3E66" w:rsidR="00D76597" w:rsidRPr="00D12376" w:rsidRDefault="00D76597" w:rsidP="00D76597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  <w:r w:rsidRPr="00D12376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3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9E878" w14:textId="283AABFB" w:rsidR="00D76597" w:rsidRPr="00D12376" w:rsidRDefault="00D76597" w:rsidP="00D12376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0.</w:t>
            </w:r>
            <w:r w:rsidR="00472B84">
              <w:rPr>
                <w:sz w:val="20"/>
                <w:lang w:val="en-US"/>
              </w:rPr>
              <w:t>02</w:t>
            </w:r>
            <w:r>
              <w:rPr>
                <w:sz w:val="20"/>
                <w:lang w:val="en-US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83064" w14:textId="7533F7A9" w:rsidR="00D76597" w:rsidRPr="00D12376" w:rsidRDefault="00D76597" w:rsidP="00472B84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 xml:space="preserve">0. </w:t>
            </w:r>
            <w:r w:rsidR="00472B84">
              <w:rPr>
                <w:sz w:val="20"/>
                <w:lang w:val="en-US"/>
              </w:rPr>
              <w:t>20</w:t>
            </w:r>
          </w:p>
        </w:tc>
      </w:tr>
      <w:tr w:rsidR="00D76597" w:rsidRPr="00C72E31" w14:paraId="6C3C2234" w14:textId="77777777" w:rsidTr="00253C3F"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139F1A" w14:textId="0529E59A" w:rsidR="00D76597" w:rsidRPr="00D12376" w:rsidRDefault="00D76597" w:rsidP="00D76597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 w:rsidRPr="00D12376">
              <w:rPr>
                <w:sz w:val="20"/>
                <w:lang w:val="en-US"/>
              </w:rPr>
              <w:t>F</w:t>
            </w:r>
            <w:r w:rsidR="00AD5575">
              <w:rPr>
                <w:sz w:val="20"/>
                <w:lang w:val="en-US"/>
              </w:rPr>
              <w:t>B</w:t>
            </w:r>
            <w:r w:rsidRPr="00D12376">
              <w:rPr>
                <w:sz w:val="20"/>
                <w:lang w:val="en-US"/>
              </w:rPr>
              <w:t xml:space="preserve"> x </w:t>
            </w:r>
            <w:r>
              <w:rPr>
                <w:sz w:val="20"/>
                <w:lang w:val="en-US"/>
              </w:rPr>
              <w:t>PC</w:t>
            </w:r>
            <w:r w:rsidRPr="00D12376">
              <w:rPr>
                <w:sz w:val="20"/>
                <w:lang w:val="en-US"/>
              </w:rPr>
              <w:t xml:space="preserve"> (8,112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CB8A61" w14:textId="6EEA01C2" w:rsidR="00D76597" w:rsidRPr="00D12376" w:rsidRDefault="00472B84" w:rsidP="00472B84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  <w:r w:rsidR="00D76597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4</w:t>
            </w:r>
            <w:r w:rsidR="00D76597">
              <w:rPr>
                <w:sz w:val="20"/>
                <w:lang w:val="en-US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886E3A" w14:textId="4CC1B858" w:rsidR="00D76597" w:rsidRPr="00D12376" w:rsidRDefault="00D76597" w:rsidP="00472B84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</w:t>
            </w:r>
            <w:r w:rsidR="00472B84">
              <w:rPr>
                <w:sz w:val="20"/>
                <w:lang w:val="en-US"/>
              </w:rPr>
              <w:t>3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F96962" w14:textId="61A0B71A" w:rsidR="00D76597" w:rsidRPr="00D12376" w:rsidRDefault="00D76597" w:rsidP="00472B84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2</w:t>
            </w:r>
            <w:r w:rsidR="00472B84">
              <w:rPr>
                <w:sz w:val="20"/>
                <w:lang w:val="en-US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4CA4EE" w14:textId="37CE5CDA" w:rsidR="00D76597" w:rsidRPr="00D12376" w:rsidRDefault="00472B84" w:rsidP="00472B84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</w:t>
            </w:r>
            <w:r w:rsidR="00D76597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2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5FE725" w14:textId="0A730CFB" w:rsidR="00D76597" w:rsidRPr="00D12376" w:rsidRDefault="00D76597" w:rsidP="00472B84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02</w:t>
            </w:r>
            <w:r w:rsidR="00472B84">
              <w:rPr>
                <w:sz w:val="20"/>
                <w:lang w:val="en-US"/>
              </w:rPr>
              <w:t>8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33687C" w14:textId="0AEE2A0A" w:rsidR="00D76597" w:rsidRPr="00D12376" w:rsidRDefault="00D76597" w:rsidP="00472B84">
            <w:pPr>
              <w:pStyle w:val="LEGEND"/>
              <w:spacing w:after="0" w:line="36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</w:t>
            </w:r>
            <w:r w:rsidR="00472B84">
              <w:rPr>
                <w:sz w:val="20"/>
                <w:lang w:val="en-US"/>
              </w:rPr>
              <w:t>19</w:t>
            </w:r>
          </w:p>
        </w:tc>
      </w:tr>
    </w:tbl>
    <w:p w14:paraId="2356425E" w14:textId="77777777" w:rsidR="00B13F6F" w:rsidRPr="00C72E31" w:rsidRDefault="00B13F6F" w:rsidP="00B13F6F">
      <w:pPr>
        <w:pStyle w:val="LEGEND"/>
        <w:spacing w:after="0" w:line="240" w:lineRule="auto"/>
        <w:rPr>
          <w:lang w:val="en-US"/>
        </w:rPr>
      </w:pPr>
    </w:p>
    <w:p w14:paraId="3F3CCA12" w14:textId="317A5894" w:rsidR="00B13F6F" w:rsidRPr="00C72E31" w:rsidRDefault="00472B84" w:rsidP="00B13F6F">
      <w:pPr>
        <w:pStyle w:val="p"/>
        <w:widowControl w:val="0"/>
        <w:spacing w:after="0" w:line="240" w:lineRule="auto"/>
        <w:ind w:firstLine="0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F</w:t>
      </w:r>
      <w:r w:rsidR="00135127">
        <w:rPr>
          <w:rFonts w:ascii="Arial" w:hAnsi="Arial" w:cs="Arial"/>
          <w:sz w:val="20"/>
          <w:lang w:val="en-US"/>
        </w:rPr>
        <w:t>B</w:t>
      </w:r>
      <w:r w:rsidR="00B13F6F" w:rsidRPr="00C72E31">
        <w:rPr>
          <w:rFonts w:ascii="Arial" w:hAnsi="Arial" w:cs="Arial"/>
          <w:sz w:val="20"/>
          <w:lang w:val="en-US"/>
        </w:rPr>
        <w:t xml:space="preserve"> = </w:t>
      </w:r>
      <w:r>
        <w:rPr>
          <w:rFonts w:ascii="Arial" w:hAnsi="Arial" w:cs="Arial"/>
          <w:sz w:val="20"/>
          <w:lang w:val="en-US"/>
        </w:rPr>
        <w:t>Frequency</w:t>
      </w:r>
      <w:r w:rsidR="00135127">
        <w:rPr>
          <w:rFonts w:ascii="Arial" w:hAnsi="Arial" w:cs="Arial"/>
          <w:sz w:val="20"/>
          <w:lang w:val="en-US"/>
        </w:rPr>
        <w:t xml:space="preserve"> Band</w:t>
      </w:r>
      <w:r w:rsidR="00B13F6F">
        <w:rPr>
          <w:rFonts w:ascii="Arial" w:hAnsi="Arial" w:cs="Arial"/>
          <w:sz w:val="20"/>
          <w:lang w:val="en-US"/>
        </w:rPr>
        <w:t>,</w:t>
      </w:r>
      <w:r w:rsidR="00B13F6F" w:rsidRPr="00C72E31">
        <w:rPr>
          <w:rFonts w:ascii="Arial" w:hAnsi="Arial" w:cs="Arial"/>
          <w:sz w:val="20"/>
          <w:lang w:val="en-US"/>
        </w:rPr>
        <w:t xml:space="preserve"> </w:t>
      </w:r>
      <w:r>
        <w:rPr>
          <w:rFonts w:ascii="Arial" w:hAnsi="Arial" w:cs="Arial"/>
          <w:sz w:val="20"/>
          <w:lang w:val="en-US"/>
        </w:rPr>
        <w:t>S = Site, PC</w:t>
      </w:r>
      <w:r w:rsidR="00B13F6F" w:rsidRPr="00C72E31">
        <w:rPr>
          <w:rFonts w:ascii="Arial" w:hAnsi="Arial" w:cs="Arial"/>
          <w:sz w:val="20"/>
          <w:lang w:val="en-US"/>
        </w:rPr>
        <w:t xml:space="preserve"> = </w:t>
      </w:r>
      <w:r>
        <w:rPr>
          <w:rFonts w:ascii="Arial" w:hAnsi="Arial" w:cs="Arial"/>
          <w:sz w:val="20"/>
          <w:lang w:val="en-US"/>
        </w:rPr>
        <w:t>Play Condition</w:t>
      </w:r>
      <w:r w:rsidR="00B13F6F">
        <w:rPr>
          <w:rFonts w:ascii="Arial" w:hAnsi="Arial" w:cs="Arial"/>
          <w:sz w:val="20"/>
          <w:lang w:val="en-US"/>
        </w:rPr>
        <w:t xml:space="preserve">, and </w:t>
      </w:r>
      <w:r>
        <w:rPr>
          <w:rFonts w:ascii="Arial" w:hAnsi="Arial" w:cs="Arial"/>
          <w:sz w:val="20"/>
          <w:lang w:val="en-US"/>
        </w:rPr>
        <w:t>G</w:t>
      </w:r>
      <w:r w:rsidR="00B13F6F">
        <w:rPr>
          <w:rFonts w:ascii="Arial" w:hAnsi="Arial" w:cs="Arial"/>
          <w:sz w:val="20"/>
          <w:lang w:val="en-US"/>
        </w:rPr>
        <w:t xml:space="preserve"> = </w:t>
      </w:r>
      <w:r>
        <w:rPr>
          <w:rFonts w:ascii="Arial" w:hAnsi="Arial" w:cs="Arial"/>
          <w:sz w:val="20"/>
          <w:lang w:val="en-US"/>
        </w:rPr>
        <w:t>Guitarist</w:t>
      </w:r>
      <w:r w:rsidR="001918F2">
        <w:rPr>
          <w:rFonts w:ascii="Arial" w:hAnsi="Arial" w:cs="Arial"/>
          <w:sz w:val="20"/>
          <w:lang w:val="en-US"/>
        </w:rPr>
        <w:t>.</w:t>
      </w:r>
      <w:r w:rsidR="00B13F6F" w:rsidRPr="00C72E31">
        <w:rPr>
          <w:rFonts w:ascii="Arial" w:hAnsi="Arial" w:cs="Arial"/>
          <w:sz w:val="20"/>
          <w:lang w:val="en-US"/>
        </w:rPr>
        <w:t xml:space="preserve"> </w:t>
      </w:r>
    </w:p>
    <w:p w14:paraId="78FED818" w14:textId="77777777" w:rsidR="00B13F6F" w:rsidRDefault="00B13F6F"/>
    <w:sectPr w:rsidR="00B13F6F" w:rsidSect="0055329B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F6F"/>
    <w:rsid w:val="00135127"/>
    <w:rsid w:val="00181FA5"/>
    <w:rsid w:val="001918F2"/>
    <w:rsid w:val="00253C3F"/>
    <w:rsid w:val="00472B84"/>
    <w:rsid w:val="0055329B"/>
    <w:rsid w:val="00660B36"/>
    <w:rsid w:val="00683477"/>
    <w:rsid w:val="007062DE"/>
    <w:rsid w:val="007813FA"/>
    <w:rsid w:val="00964805"/>
    <w:rsid w:val="00AD5575"/>
    <w:rsid w:val="00B13F6F"/>
    <w:rsid w:val="00B925F5"/>
    <w:rsid w:val="00BB63EE"/>
    <w:rsid w:val="00D1124B"/>
    <w:rsid w:val="00D12376"/>
    <w:rsid w:val="00D76597"/>
    <w:rsid w:val="00E86633"/>
    <w:rsid w:val="00EC5C86"/>
    <w:rsid w:val="00FD4FE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1ADBE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13F6F"/>
    <w:pPr>
      <w:spacing w:line="480" w:lineRule="auto"/>
    </w:pPr>
    <w:rPr>
      <w:rFonts w:ascii="Times New Roman" w:eastAsia="Times New Roman" w:hAnsi="Times New Roman" w:cs="Times New Roman"/>
      <w:szCs w:val="20"/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">
    <w:name w:val="p"/>
    <w:rsid w:val="00B13F6F"/>
    <w:pPr>
      <w:spacing w:after="360" w:line="480" w:lineRule="atLeast"/>
      <w:ind w:firstLine="567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LEGEND">
    <w:name w:val="LEGEND"/>
    <w:basedOn w:val="Standard"/>
    <w:rsid w:val="00B13F6F"/>
    <w:pPr>
      <w:spacing w:after="240" w:line="480" w:lineRule="atLeast"/>
    </w:pPr>
    <w:rPr>
      <w:rFonts w:ascii="Arial" w:hAnsi="Aria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13F6F"/>
    <w:pPr>
      <w:spacing w:line="480" w:lineRule="auto"/>
    </w:pPr>
    <w:rPr>
      <w:rFonts w:ascii="Times New Roman" w:eastAsia="Times New Roman" w:hAnsi="Times New Roman" w:cs="Times New Roman"/>
      <w:szCs w:val="20"/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">
    <w:name w:val="p"/>
    <w:rsid w:val="00B13F6F"/>
    <w:pPr>
      <w:spacing w:after="360" w:line="480" w:lineRule="atLeast"/>
      <w:ind w:firstLine="567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LEGEND">
    <w:name w:val="LEGEND"/>
    <w:basedOn w:val="Standard"/>
    <w:rsid w:val="00B13F6F"/>
    <w:pPr>
      <w:spacing w:after="240" w:line="480" w:lineRule="atLeast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98</Characters>
  <Application>Microsoft Macintosh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 Müller</dc:creator>
  <cp:keywords/>
  <dc:description/>
  <cp:lastModifiedBy>Viktor Müller</cp:lastModifiedBy>
  <cp:revision>12</cp:revision>
  <dcterms:created xsi:type="dcterms:W3CDTF">2012-12-17T19:08:00Z</dcterms:created>
  <dcterms:modified xsi:type="dcterms:W3CDTF">2013-07-01T15:43:00Z</dcterms:modified>
</cp:coreProperties>
</file>